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1E7812" w14:textId="702C69CC" w:rsidR="003433B0" w:rsidRPr="0054296D" w:rsidRDefault="003433B0" w:rsidP="003433B0">
      <w:pPr>
        <w:pStyle w:val="Caption"/>
        <w:keepNext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tbl>
      <w:tblPr>
        <w:tblStyle w:val="ListTable2"/>
        <w:tblpPr w:leftFromText="180" w:rightFromText="180" w:vertAnchor="text" w:horzAnchor="margin" w:tblpXSpec="center" w:tblpY="218"/>
        <w:tblW w:w="13608" w:type="dxa"/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1276"/>
        <w:gridCol w:w="709"/>
        <w:gridCol w:w="850"/>
        <w:gridCol w:w="1418"/>
        <w:gridCol w:w="850"/>
        <w:gridCol w:w="709"/>
        <w:gridCol w:w="1276"/>
        <w:gridCol w:w="850"/>
        <w:gridCol w:w="993"/>
        <w:gridCol w:w="1417"/>
        <w:gridCol w:w="992"/>
      </w:tblGrid>
      <w:tr w:rsidR="003433B0" w:rsidRPr="00170718" w14:paraId="115B731B" w14:textId="77777777" w:rsidTr="00060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right w:val="single" w:sz="4" w:space="0" w:color="auto"/>
            </w:tcBorders>
          </w:tcPr>
          <w:p w14:paraId="49F11491" w14:textId="77777777" w:rsidR="003433B0" w:rsidRPr="00170718" w:rsidRDefault="003433B0" w:rsidP="000603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riables </w:t>
            </w:r>
          </w:p>
        </w:tc>
        <w:tc>
          <w:tcPr>
            <w:tcW w:w="12190" w:type="dxa"/>
            <w:gridSpan w:val="12"/>
            <w:tcBorders>
              <w:left w:val="single" w:sz="4" w:space="0" w:color="auto"/>
              <w:right w:val="single" w:sz="4" w:space="0" w:color="auto"/>
            </w:tcBorders>
          </w:tcPr>
          <w:p w14:paraId="40AEEA33" w14:textId="77777777" w:rsidR="003433B0" w:rsidRPr="00170718" w:rsidRDefault="003433B0" w:rsidP="0006035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</w:t>
            </w:r>
          </w:p>
        </w:tc>
      </w:tr>
      <w:tr w:rsidR="003433B0" w:rsidRPr="00170718" w14:paraId="5A3827BA" w14:textId="77777777" w:rsidTr="0006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14:paraId="7C5B9EB5" w14:textId="77777777" w:rsidR="003433B0" w:rsidRPr="00170718" w:rsidRDefault="003433B0" w:rsidP="000603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61E48608" w14:textId="77777777" w:rsidR="003433B0" w:rsidRPr="00170718" w:rsidRDefault="003433B0" w:rsidP="00060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16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29 </w:t>
            </w:r>
            <w:r w:rsidRPr="001707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years old</w:t>
            </w:r>
          </w:p>
        </w:tc>
        <w:tc>
          <w:tcPr>
            <w:tcW w:w="3118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16F6B98D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707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0</w:t>
            </w:r>
            <w:r w:rsidRPr="001707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44</w:t>
            </w:r>
            <w:r w:rsidRPr="001707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 years old</w:t>
            </w:r>
          </w:p>
          <w:p w14:paraId="12390522" w14:textId="77777777" w:rsidR="003433B0" w:rsidRPr="00170718" w:rsidRDefault="003433B0" w:rsidP="00060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3"/>
            <w:tcBorders>
              <w:left w:val="single" w:sz="12" w:space="0" w:color="auto"/>
              <w:right w:val="single" w:sz="12" w:space="0" w:color="auto"/>
            </w:tcBorders>
          </w:tcPr>
          <w:p w14:paraId="30869197" w14:textId="77777777" w:rsidR="003433B0" w:rsidRPr="00170718" w:rsidRDefault="003433B0" w:rsidP="00060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45</w:t>
            </w:r>
            <w:r w:rsidRPr="001707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59</w:t>
            </w:r>
            <w:r w:rsidRPr="001707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 xml:space="preserve"> years old</w:t>
            </w:r>
          </w:p>
        </w:tc>
        <w:tc>
          <w:tcPr>
            <w:tcW w:w="3402" w:type="dxa"/>
            <w:gridSpan w:val="3"/>
            <w:tcBorders>
              <w:left w:val="single" w:sz="12" w:space="0" w:color="auto"/>
              <w:right w:val="single" w:sz="4" w:space="0" w:color="auto"/>
            </w:tcBorders>
          </w:tcPr>
          <w:p w14:paraId="358C1616" w14:textId="77777777" w:rsidR="003433B0" w:rsidRPr="00170718" w:rsidRDefault="003433B0" w:rsidP="00060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60</w:t>
            </w:r>
            <w:r w:rsidRPr="001707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-100 years old</w:t>
            </w:r>
          </w:p>
        </w:tc>
      </w:tr>
      <w:tr w:rsidR="00AF4409" w:rsidRPr="00170718" w14:paraId="461CEADA" w14:textId="77777777" w:rsidTr="00060353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right w:val="single" w:sz="4" w:space="0" w:color="auto"/>
            </w:tcBorders>
          </w:tcPr>
          <w:p w14:paraId="3758ED54" w14:textId="77777777" w:rsidR="003433B0" w:rsidRPr="00170718" w:rsidRDefault="003433B0" w:rsidP="000603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6995726D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707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sym w:font="Symbol" w:char="F062"/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2553A14E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707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95% CI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146001C8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1707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2312455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sym w:font="Symbol" w:char="F062"/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24BA013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95% CI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5A48F8E1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C80B2DE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sym w:font="Symbol" w:char="F062"/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05AD467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95% CI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6A6A6" w:themeFill="background1" w:themeFillShade="A6"/>
          </w:tcPr>
          <w:p w14:paraId="27934085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71F04A2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sym w:font="Symbol" w:char="F062"/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5C019E48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95% CI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5220B6B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  <w:t>p</w:t>
            </w:r>
          </w:p>
        </w:tc>
      </w:tr>
      <w:tr w:rsidR="003433B0" w:rsidRPr="00170718" w14:paraId="68740CE4" w14:textId="77777777" w:rsidTr="0006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E6A8502" w14:textId="77777777" w:rsidR="003433B0" w:rsidRPr="00170718" w:rsidRDefault="003433B0" w:rsidP="00060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equency of posting on social media</w:t>
            </w:r>
          </w:p>
        </w:tc>
        <w:tc>
          <w:tcPr>
            <w:tcW w:w="12190" w:type="dxa"/>
            <w:gridSpan w:val="12"/>
            <w:tcBorders>
              <w:left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7D996F" w14:textId="77777777" w:rsidR="003433B0" w:rsidRPr="00170718" w:rsidRDefault="003433B0" w:rsidP="000603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433B0" w:rsidRPr="00170718" w14:paraId="6F7A85DC" w14:textId="77777777" w:rsidTr="0006035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471F714D" w14:textId="77777777" w:rsidR="003433B0" w:rsidRPr="00170718" w:rsidRDefault="003433B0" w:rsidP="00060353">
            <w:pPr>
              <w:rPr>
                <w:rFonts w:ascii="Times New Roman" w:hAnsi="Times New Roman" w:cs="Times New Roman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</w:t>
            </w:r>
            <w:r w:rsidRPr="001707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12190" w:type="dxa"/>
            <w:gridSpan w:val="12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C4A7516" w14:textId="77777777" w:rsidR="003433B0" w:rsidRPr="00170718" w:rsidRDefault="003433B0" w:rsidP="0006035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3433B0" w:rsidRPr="00170718" w14:paraId="0DCFA7D0" w14:textId="77777777" w:rsidTr="0006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4A6E43F4" w14:textId="77777777" w:rsidR="003433B0" w:rsidRPr="00170718" w:rsidRDefault="003433B0" w:rsidP="000603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    </w:t>
            </w:r>
            <w:r w:rsidRPr="001707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Less than once a month </w:t>
            </w:r>
            <w:r w:rsidRPr="00170718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331CB60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53CC49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5</w:t>
            </w: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, 0.91</w:t>
            </w: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31D0DF05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5088CC6" w14:textId="77777777" w:rsidR="003433B0" w:rsidRPr="001C1EF6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0D461F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, 0.75</w:t>
            </w: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2C47E3F6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D011FE5" w14:textId="77777777" w:rsidR="003433B0" w:rsidRPr="00771350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0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3171A1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8, 0.18</w:t>
            </w: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76E0F45E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F0BB3E9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01AB90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, 0.92</w:t>
            </w: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1F9CD0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4</w:t>
            </w:r>
          </w:p>
        </w:tc>
      </w:tr>
      <w:tr w:rsidR="003433B0" w:rsidRPr="00170718" w14:paraId="07966FDA" w14:textId="77777777" w:rsidTr="0006035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72659EA4" w14:textId="77777777" w:rsidR="003433B0" w:rsidRPr="00170718" w:rsidRDefault="003433B0" w:rsidP="000603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Pr="001707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Once </w:t>
            </w:r>
            <w:r w:rsidRPr="001707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AU"/>
              </w:rPr>
              <w:t>a month</w:t>
            </w:r>
            <w:r w:rsidRPr="001707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F83EFBE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39110BC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, 1.61</w:t>
            </w: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2F3BC56E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311CB3A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CAE47BC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1, -0.16</w:t>
            </w: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4502E511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3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B1A9B10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BB7F24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, 0.55</w:t>
            </w: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4209691C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7E1239A0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C39A2E4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, 0.70</w:t>
            </w: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2AD0BA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</w:tr>
      <w:tr w:rsidR="003433B0" w:rsidRPr="00170718" w14:paraId="36973397" w14:textId="77777777" w:rsidTr="0006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314DB079" w14:textId="77777777" w:rsidR="003433B0" w:rsidRPr="00170718" w:rsidRDefault="003433B0" w:rsidP="000603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Pr="001707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Several</w:t>
            </w:r>
            <w:r w:rsidRPr="001707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AU"/>
              </w:rPr>
              <w:t xml:space="preserve"> times a month</w:t>
            </w:r>
            <w:r w:rsidRPr="001707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C77E73B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EEE6AAB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9, 1.45</w:t>
            </w: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4B7F10B7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4B11A37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2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4792BC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, 0.24</w:t>
            </w: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49D51F92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02905D3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6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0D124B4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, 0.59</w:t>
            </w: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4279D7F2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75E2E7D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2A4780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, 0.51</w:t>
            </w: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05EE64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</w:tr>
      <w:tr w:rsidR="003433B0" w:rsidRPr="00170718" w14:paraId="7EFAD1AC" w14:textId="77777777" w:rsidTr="00060353">
        <w:trPr>
          <w:trHeight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61A309B6" w14:textId="77777777" w:rsidR="003433B0" w:rsidRPr="00170718" w:rsidRDefault="003433B0" w:rsidP="0006035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 </w:t>
            </w:r>
            <w:r w:rsidRPr="001707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Several</w:t>
            </w:r>
            <w:r w:rsidRPr="001707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AU"/>
              </w:rPr>
              <w:t xml:space="preserve"> times a week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6B86D7F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4D8DEF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5, 1.19</w:t>
            </w: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364AD9C6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7091537F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23D35C9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, 1.01</w:t>
            </w: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5145233B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646565A6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F97BA1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, 0.84</w:t>
            </w: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1E089FAA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BE1FDDF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D527EF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4, 0.86</w:t>
            </w: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69C016" w14:textId="77777777" w:rsidR="003433B0" w:rsidRPr="00170718" w:rsidRDefault="003433B0" w:rsidP="000603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8</w:t>
            </w:r>
          </w:p>
        </w:tc>
      </w:tr>
      <w:tr w:rsidR="003433B0" w:rsidRPr="00170718" w14:paraId="5549029C" w14:textId="77777777" w:rsidTr="00060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774AB0D6" w14:textId="77777777" w:rsidR="003433B0" w:rsidRPr="00170718" w:rsidRDefault="003433B0" w:rsidP="0006035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 w:rsidRPr="00170718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 xml:space="preserve"> Everyday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76EFD9A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03BA29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, 1.77</w:t>
            </w: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5209A018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64F9375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7</w:t>
            </w:r>
          </w:p>
        </w:tc>
        <w:tc>
          <w:tcPr>
            <w:tcW w:w="141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D8C812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, 0.77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288028D7" w14:textId="77777777" w:rsidR="003433B0" w:rsidRPr="000912AA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</w:tc>
        <w:tc>
          <w:tcPr>
            <w:tcW w:w="709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7AB92D3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8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C2C96DF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4, 0.38)</w:t>
            </w:r>
          </w:p>
        </w:tc>
        <w:tc>
          <w:tcPr>
            <w:tcW w:w="850" w:type="dxa"/>
            <w:tcBorders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14:paraId="05A4CA46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93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DF08A37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4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F32EF5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, 0.72</w:t>
            </w: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F5D31B7" w14:textId="77777777" w:rsidR="003433B0" w:rsidRPr="00170718" w:rsidRDefault="003433B0" w:rsidP="000603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07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</w:tbl>
    <w:p w14:paraId="6CF5FF4C" w14:textId="77777777" w:rsidR="003433B0" w:rsidRDefault="003433B0" w:rsidP="003433B0">
      <w:pPr>
        <w:rPr>
          <w:lang w:val="en-AU"/>
        </w:rPr>
        <w:sectPr w:rsidR="003433B0" w:rsidSect="003433B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198834C" w14:textId="77777777" w:rsidR="000C7372" w:rsidRDefault="000C7372"/>
    <w:sectPr w:rsidR="000C73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F665A7"/>
    <w:multiLevelType w:val="multilevel"/>
    <w:tmpl w:val="50067738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603011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3B0"/>
    <w:rsid w:val="000C7372"/>
    <w:rsid w:val="00214FA8"/>
    <w:rsid w:val="003433B0"/>
    <w:rsid w:val="0056447F"/>
    <w:rsid w:val="0089419B"/>
    <w:rsid w:val="00954FC8"/>
    <w:rsid w:val="00A03FD5"/>
    <w:rsid w:val="00A172E6"/>
    <w:rsid w:val="00AF4409"/>
    <w:rsid w:val="00B060CB"/>
    <w:rsid w:val="00E2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7997D"/>
  <w15:docId w15:val="{9FB1A7C1-1ACE-4A62-9284-6DA33254C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3B0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3B0"/>
    <w:pPr>
      <w:keepNext/>
      <w:keepLines/>
      <w:numPr>
        <w:numId w:val="1"/>
      </w:numPr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433B0"/>
    <w:pPr>
      <w:keepNext/>
      <w:keepLines/>
      <w:numPr>
        <w:ilvl w:val="1"/>
        <w:numId w:val="1"/>
      </w:numPr>
      <w:spacing w:before="160" w:after="120"/>
      <w:outlineLvl w:val="1"/>
    </w:pPr>
    <w:rPr>
      <w:rFonts w:ascii="Times New Roman" w:eastAsiaTheme="majorEastAsia" w:hAnsi="Times New Roman" w:cstheme="majorBidi"/>
      <w:b/>
      <w:color w:val="000000" w:themeColor="text1"/>
      <w:kern w:val="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33B0"/>
    <w:pPr>
      <w:keepNext/>
      <w:keepLines/>
      <w:numPr>
        <w:ilvl w:val="2"/>
        <w:numId w:val="1"/>
      </w:numPr>
      <w:spacing w:before="40"/>
      <w:outlineLvl w:val="2"/>
    </w:pPr>
    <w:rPr>
      <w:rFonts w:ascii="Times New Roman" w:eastAsiaTheme="majorEastAsia" w:hAnsi="Times New Roman" w:cstheme="majorBidi"/>
      <w:b/>
      <w:i/>
      <w:color w:val="000000" w:themeColor="text1"/>
      <w:kern w:val="0"/>
      <w:sz w:val="22"/>
      <w:lang w:val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33B0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3B0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3B0"/>
    <w:pPr>
      <w:keepNext/>
      <w:keepLines/>
      <w:numPr>
        <w:ilvl w:val="5"/>
        <w:numId w:val="1"/>
      </w:numPr>
      <w:spacing w:before="40"/>
      <w:ind w:left="5040" w:hanging="360"/>
      <w:outlineLvl w:val="5"/>
    </w:pPr>
    <w:rPr>
      <w:rFonts w:asciiTheme="majorHAnsi" w:eastAsiaTheme="majorEastAsia" w:hAnsiTheme="majorHAnsi" w:cstheme="majorBidi"/>
      <w:color w:val="1F3763" w:themeColor="accent1" w:themeShade="7F"/>
      <w:kern w:val="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33B0"/>
    <w:pPr>
      <w:keepNext/>
      <w:keepLines/>
      <w:numPr>
        <w:ilvl w:val="6"/>
        <w:numId w:val="1"/>
      </w:numPr>
      <w:spacing w:before="40"/>
      <w:ind w:left="5760" w:hanging="36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kern w:val="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33B0"/>
    <w:pPr>
      <w:keepNext/>
      <w:keepLines/>
      <w:numPr>
        <w:ilvl w:val="7"/>
        <w:numId w:val="1"/>
      </w:numPr>
      <w:spacing w:before="40"/>
      <w:ind w:left="6480" w:hanging="360"/>
      <w:outlineLvl w:val="7"/>
    </w:pPr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33B0"/>
    <w:pPr>
      <w:keepNext/>
      <w:keepLines/>
      <w:numPr>
        <w:ilvl w:val="8"/>
        <w:numId w:val="1"/>
      </w:numPr>
      <w:spacing w:before="40"/>
      <w:ind w:left="7200" w:hanging="36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3B0"/>
    <w:rPr>
      <w:rFonts w:ascii="Times New Roman" w:eastAsiaTheme="majorEastAsia" w:hAnsi="Times New Roman" w:cstheme="majorBidi"/>
      <w:b/>
      <w:color w:val="000000" w:themeColor="text1"/>
      <w:kern w:val="0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433B0"/>
    <w:rPr>
      <w:rFonts w:ascii="Times New Roman" w:eastAsiaTheme="majorEastAsia" w:hAnsi="Times New Roman" w:cstheme="majorBidi"/>
      <w:b/>
      <w:color w:val="000000" w:themeColor="text1"/>
      <w:kern w:val="0"/>
      <w:sz w:val="24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3433B0"/>
    <w:rPr>
      <w:rFonts w:ascii="Times New Roman" w:eastAsiaTheme="majorEastAsia" w:hAnsi="Times New Roman" w:cstheme="majorBidi"/>
      <w:b/>
      <w:i/>
      <w:color w:val="000000" w:themeColor="text1"/>
      <w:kern w:val="0"/>
      <w:szCs w:val="24"/>
      <w:lang w:val="en-AU"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3433B0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3B0"/>
    <w:rPr>
      <w:rFonts w:asciiTheme="majorHAnsi" w:eastAsiaTheme="majorEastAsia" w:hAnsiTheme="majorHAnsi" w:cstheme="majorBidi"/>
      <w:color w:val="2F5496" w:themeColor="accent1" w:themeShade="BF"/>
      <w:kern w:val="0"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3B0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33B0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33B0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33B0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3433B0"/>
    <w:pPr>
      <w:spacing w:after="200"/>
    </w:pPr>
    <w:rPr>
      <w:i/>
      <w:iCs/>
      <w:color w:val="44546A" w:themeColor="text2"/>
      <w:kern w:val="0"/>
      <w:sz w:val="18"/>
      <w:szCs w:val="18"/>
    </w:rPr>
  </w:style>
  <w:style w:type="table" w:styleId="ListTable2">
    <w:name w:val="List Table 2"/>
    <w:basedOn w:val="TableNormal"/>
    <w:uiPriority w:val="47"/>
    <w:rsid w:val="003433B0"/>
    <w:pPr>
      <w:spacing w:after="0" w:line="240" w:lineRule="auto"/>
    </w:pPr>
    <w:rPr>
      <w:rFonts w:eastAsiaTheme="minorEastAsia"/>
      <w:sz w:val="24"/>
      <w:szCs w:val="24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ckett, Ruth</dc:creator>
  <cp:keywords/>
  <dc:description/>
  <cp:lastModifiedBy>Plackett, Ruth</cp:lastModifiedBy>
  <cp:revision>3</cp:revision>
  <dcterms:created xsi:type="dcterms:W3CDTF">2024-10-07T14:58:00Z</dcterms:created>
  <dcterms:modified xsi:type="dcterms:W3CDTF">2024-10-07T14:58:00Z</dcterms:modified>
</cp:coreProperties>
</file>